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810D7" w14:textId="77777777" w:rsidR="00AB43A2" w:rsidRPr="003B16C0" w:rsidRDefault="00AB43A2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 Figure legends</w:t>
      </w:r>
    </w:p>
    <w:p w14:paraId="4F6AD98D" w14:textId="77777777" w:rsidR="00AB43A2" w:rsidRPr="003B16C0" w:rsidRDefault="00AB43A2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 xml:space="preserve">Supplementary Fig. 1 Patient clinical information </w:t>
      </w:r>
    </w:p>
    <w:p w14:paraId="5128E112" w14:textId="77777777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A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Photos of two patients with leucocoria. </w:t>
      </w:r>
    </w:p>
    <w:p w14:paraId="284F4A21" w14:textId="3E1C4EA2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B</w:t>
      </w:r>
      <w:r w:rsidR="00AB43A2" w:rsidRPr="003B16C0">
        <w:rPr>
          <w:rFonts w:ascii="Times New Roman" w:hAnsi="Times New Roman" w:cs="Times New Roman"/>
          <w:sz w:val="24"/>
          <w:szCs w:val="24"/>
        </w:rPr>
        <w:t>. Retcam photography showing the intraretinal tumour</w:t>
      </w:r>
      <w:r w:rsidR="008E4034" w:rsidRPr="003B16C0">
        <w:rPr>
          <w:rFonts w:ascii="Times New Roman" w:hAnsi="Times New Roman" w:cs="Times New Roman"/>
          <w:sz w:val="24"/>
          <w:szCs w:val="24"/>
        </w:rPr>
        <w:t>s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DB9E9F" w14:textId="560B9B93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C</w:t>
      </w:r>
      <w:r w:rsidR="00AB43A2" w:rsidRPr="003B16C0">
        <w:rPr>
          <w:rFonts w:ascii="Times New Roman" w:hAnsi="Times New Roman" w:cs="Times New Roman"/>
          <w:sz w:val="24"/>
          <w:szCs w:val="24"/>
        </w:rPr>
        <w:t>. MRI showed the intraretinal tumour</w:t>
      </w:r>
      <w:r w:rsidR="008E4034" w:rsidRPr="003B16C0">
        <w:rPr>
          <w:rFonts w:ascii="Times New Roman" w:hAnsi="Times New Roman" w:cs="Times New Roman"/>
          <w:sz w:val="24"/>
          <w:szCs w:val="24"/>
        </w:rPr>
        <w:t>s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60E9F0" w14:textId="77777777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D</w:t>
      </w:r>
      <w:r w:rsidR="00AB43A2" w:rsidRPr="003B16C0">
        <w:rPr>
          <w:rFonts w:ascii="Times New Roman" w:hAnsi="Times New Roman" w:cs="Times New Roman"/>
          <w:sz w:val="24"/>
          <w:szCs w:val="24"/>
        </w:rPr>
        <w:t>. Histopathology revealed poorly</w:t>
      </w:r>
      <w:r w:rsidR="00AB43A2" w:rsidRPr="003B16C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AB43A2" w:rsidRPr="003B16C0">
        <w:rPr>
          <w:rFonts w:ascii="Times New Roman" w:hAnsi="Times New Roman" w:cs="Times New Roman"/>
          <w:sz w:val="24"/>
          <w:szCs w:val="24"/>
        </w:rPr>
        <w:t>differentiated retinoblastoma.</w:t>
      </w:r>
    </w:p>
    <w:p w14:paraId="38FB9486" w14:textId="02CBE26C" w:rsidR="00AB43A2" w:rsidRPr="003B16C0" w:rsidRDefault="00AB43A2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7DA7BB" w14:textId="77777777" w:rsidR="00AB43A2" w:rsidRPr="003B16C0" w:rsidRDefault="00AB43A2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 xml:space="preserve">Supplementary Fig. 2 Data quality control </w:t>
      </w:r>
    </w:p>
    <w:p w14:paraId="3D987C9D" w14:textId="77777777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A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Violin plots show before and after quality control (QC). </w:t>
      </w:r>
    </w:p>
    <w:p w14:paraId="1DF1580C" w14:textId="77777777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B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The outliers. </w:t>
      </w:r>
    </w:p>
    <w:p w14:paraId="4ECB8300" w14:textId="77777777" w:rsidR="00AB43A2" w:rsidRPr="003B16C0" w:rsidRDefault="00E10218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C</w:t>
      </w:r>
      <w:r w:rsidR="00AB43A2" w:rsidRPr="003B16C0">
        <w:rPr>
          <w:rFonts w:ascii="Times New Roman" w:hAnsi="Times New Roman" w:cs="Times New Roman"/>
          <w:sz w:val="24"/>
          <w:szCs w:val="24"/>
        </w:rPr>
        <w:t>. Violin plots show the distribution of genes and UMIs detected per cell.</w:t>
      </w:r>
    </w:p>
    <w:p w14:paraId="706D6B24" w14:textId="62B9F896" w:rsidR="00AB43A2" w:rsidRPr="003B16C0" w:rsidRDefault="00AB43A2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B4439B" w14:textId="44403B5D" w:rsidR="00AB43A2" w:rsidRPr="003B16C0" w:rsidRDefault="00AB43A2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 Fig. 3 Expression of mature cone cell marker genes in ten cell types</w:t>
      </w:r>
    </w:p>
    <w:p w14:paraId="0E927125" w14:textId="77777777" w:rsidR="00FB3675" w:rsidRPr="003B16C0" w:rsidRDefault="00FB3675" w:rsidP="00FB3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A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</w:t>
      </w:r>
      <w:r w:rsidRPr="003B16C0">
        <w:rPr>
          <w:rFonts w:ascii="Times New Roman" w:hAnsi="Times New Roman" w:cs="Times New Roman"/>
          <w:sz w:val="24"/>
          <w:szCs w:val="24"/>
        </w:rPr>
        <w:t xml:space="preserve">Feature expression heatmap showing expression patterns of major retinal class markers across 10 cell clusters. </w:t>
      </w:r>
      <w:r w:rsidR="0037234E" w:rsidRPr="003B16C0">
        <w:rPr>
          <w:rFonts w:ascii="Times New Roman" w:hAnsi="Times New Roman" w:cs="Times New Roman"/>
          <w:sz w:val="24"/>
          <w:szCs w:val="24"/>
        </w:rPr>
        <w:t>In a given cell identify, the sizes of circles indicate percentage of the cells expressing each marker gene; The shades of blue indicate average expression of each gene.</w:t>
      </w:r>
    </w:p>
    <w:p w14:paraId="230B5822" w14:textId="77777777" w:rsidR="00FB3675" w:rsidRPr="003B16C0" w:rsidRDefault="00FB3675" w:rsidP="00FB3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B. t-SNE plots showing expression of a set of selected marker genes for c9.</w:t>
      </w:r>
    </w:p>
    <w:p w14:paraId="0540D2F7" w14:textId="13828AE8" w:rsidR="00AB43A2" w:rsidRPr="003B16C0" w:rsidRDefault="00AB43A2" w:rsidP="00FB3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A1391" w14:textId="1FAE5695" w:rsidR="00AB43A2" w:rsidRPr="003B16C0" w:rsidRDefault="00AB43A2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 Fig. 4</w:t>
      </w:r>
      <w:r w:rsidRPr="003B16C0">
        <w:rPr>
          <w:rFonts w:ascii="Times New Roman" w:hAnsi="Times New Roman" w:cs="Times New Roman"/>
          <w:sz w:val="24"/>
          <w:szCs w:val="24"/>
        </w:rPr>
        <w:t xml:space="preserve"> </w:t>
      </w:r>
      <w:r w:rsidR="00BD02E7" w:rsidRPr="003B16C0">
        <w:rPr>
          <w:rFonts w:ascii="Times New Roman" w:hAnsi="Times New Roman" w:cs="Times New Roman"/>
          <w:b/>
          <w:sz w:val="24"/>
          <w:szCs w:val="24"/>
        </w:rPr>
        <w:t>RNA Velocity analysis showing the origin of retinoblastoma cells and inter-relationship of five main populations (c4, c5, c7, c8, c10).</w:t>
      </w:r>
    </w:p>
    <w:p w14:paraId="77707144" w14:textId="77777777" w:rsidR="00EC62A9" w:rsidRDefault="00EC62A9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1F7B2" w14:textId="20B2D1B2" w:rsidR="00AB43A2" w:rsidRPr="003B16C0" w:rsidRDefault="00AB43A2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 Fig. 5 Expression of RB1, ARR3</w:t>
      </w:r>
      <w:r w:rsidR="004B104D" w:rsidRPr="003B16C0">
        <w:rPr>
          <w:rFonts w:ascii="Times New Roman" w:eastAsia="FuturaStd-Book" w:hAnsi="Times New Roman" w:cs="Times New Roman"/>
          <w:b/>
          <w:sz w:val="24"/>
          <w:szCs w:val="24"/>
        </w:rPr>
        <w:t>, MYCN</w:t>
      </w: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 xml:space="preserve"> and ATOH7 in </w:t>
      </w:r>
      <w:r w:rsidR="00B04218" w:rsidRPr="003B16C0">
        <w:rPr>
          <w:rFonts w:ascii="Times New Roman" w:eastAsia="FuturaStd-Book" w:hAnsi="Times New Roman" w:cs="Times New Roman"/>
          <w:b/>
          <w:sz w:val="24"/>
          <w:szCs w:val="24"/>
        </w:rPr>
        <w:t>five</w:t>
      </w: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 xml:space="preserve"> states of cells</w:t>
      </w:r>
    </w:p>
    <w:p w14:paraId="78686B4F" w14:textId="77777777" w:rsidR="00B04218" w:rsidRPr="003B16C0" w:rsidRDefault="008C513D" w:rsidP="00B042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bCs/>
          <w:sz w:val="24"/>
          <w:szCs w:val="24"/>
        </w:rPr>
        <w:t xml:space="preserve">A, B, C, D. </w:t>
      </w:r>
      <w:r w:rsidR="00B04218" w:rsidRPr="003B16C0">
        <w:rPr>
          <w:rFonts w:ascii="Times New Roman" w:hAnsi="Times New Roman" w:cs="Times New Roman"/>
          <w:bCs/>
          <w:sz w:val="24"/>
          <w:szCs w:val="24"/>
        </w:rPr>
        <w:t xml:space="preserve">Jitter plots showing the expression level of the RB1 (A), ARR3 (B), MYCN (C) and ATOH7 (D) changing with pseudotime, </w:t>
      </w:r>
      <w:r w:rsidR="00B04218" w:rsidRPr="003B16C0">
        <w:rPr>
          <w:rFonts w:ascii="Times New Roman" w:hAnsi="Times New Roman" w:cs="Times New Roman"/>
          <w:sz w:val="24"/>
          <w:szCs w:val="24"/>
        </w:rPr>
        <w:t>color-coded according to cell clusters (</w:t>
      </w:r>
      <w:r w:rsidR="00B04218" w:rsidRPr="003B16C0">
        <w:rPr>
          <w:rFonts w:ascii="Times New Roman" w:eastAsia="等线" w:hAnsi="Times New Roman" w:cs="Times New Roman"/>
          <w:sz w:val="24"/>
          <w:szCs w:val="24"/>
        </w:rPr>
        <w:t>c1, c2, c3, c4, c5, c6, c7, c8, c10</w:t>
      </w:r>
      <w:r w:rsidR="00B04218" w:rsidRPr="003B16C0">
        <w:rPr>
          <w:rFonts w:ascii="Times New Roman" w:hAnsi="Times New Roman" w:cs="Times New Roman"/>
          <w:sz w:val="24"/>
          <w:szCs w:val="24"/>
        </w:rPr>
        <w:t>)</w:t>
      </w:r>
      <w:r w:rsidRPr="003B16C0">
        <w:rPr>
          <w:rFonts w:ascii="Times New Roman" w:hAnsi="Times New Roman" w:cs="Times New Roman"/>
          <w:sz w:val="24"/>
          <w:szCs w:val="24"/>
        </w:rPr>
        <w:t>.</w:t>
      </w:r>
    </w:p>
    <w:p w14:paraId="3FF38F22" w14:textId="627B906C" w:rsidR="00EC62A9" w:rsidRDefault="00EC62A9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</w:p>
    <w:p w14:paraId="19C8E719" w14:textId="3876C86B" w:rsidR="00AB43A2" w:rsidRPr="003B16C0" w:rsidRDefault="00AB43A2" w:rsidP="00AB43A2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 Fig. 6 Prognostic role of UBE2C in different tumours</w:t>
      </w:r>
    </w:p>
    <w:p w14:paraId="4B566606" w14:textId="77777777" w:rsidR="00CA43AF" w:rsidRPr="003B16C0" w:rsidRDefault="00CA43AF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A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. </w:t>
      </w:r>
      <w:r w:rsidRPr="003B16C0">
        <w:rPr>
          <w:rFonts w:ascii="Times New Roman" w:hAnsi="Times New Roman" w:cs="Times New Roman"/>
          <w:sz w:val="24"/>
          <w:szCs w:val="24"/>
        </w:rPr>
        <w:t>Heatmap of UBE2C in bulk retinoblastoma by RNA-seq.</w:t>
      </w:r>
    </w:p>
    <w:p w14:paraId="4C94DA02" w14:textId="77777777" w:rsidR="00AB43A2" w:rsidRPr="003B16C0" w:rsidRDefault="00CA43AF" w:rsidP="00AB43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lastRenderedPageBreak/>
        <w:t xml:space="preserve">B. </w:t>
      </w:r>
      <w:r w:rsidR="00AB43A2" w:rsidRPr="003B16C0">
        <w:rPr>
          <w:rFonts w:ascii="Times New Roman" w:hAnsi="Times New Roman" w:cs="Times New Roman"/>
          <w:sz w:val="24"/>
          <w:szCs w:val="24"/>
        </w:rPr>
        <w:t xml:space="preserve">Data-mining analysis of UBE2C from GEPIA. Expression profile of UBE2C in 31 different tumour types and reference non-tumour tissue. </w:t>
      </w:r>
    </w:p>
    <w:p w14:paraId="057C52CD" w14:textId="77777777" w:rsidR="00AB43A2" w:rsidRPr="003B16C0" w:rsidRDefault="00CA43AF" w:rsidP="00AB43A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3B16C0">
        <w:rPr>
          <w:rFonts w:ascii="Times New Roman" w:hAnsi="Times New Roman" w:cs="Times New Roman"/>
          <w:sz w:val="24"/>
          <w:szCs w:val="24"/>
        </w:rPr>
        <w:t>C</w:t>
      </w:r>
      <w:r w:rsidR="00AB43A2" w:rsidRPr="003B16C0">
        <w:rPr>
          <w:rFonts w:ascii="Times New Roman" w:hAnsi="Times New Roman" w:cs="Times New Roman"/>
          <w:sz w:val="24"/>
          <w:szCs w:val="24"/>
        </w:rPr>
        <w:t>. The expression profiles of UBE2C in stages of eight different tumour types from GEPIA.</w:t>
      </w:r>
    </w:p>
    <w:p w14:paraId="0D812E4F" w14:textId="39605FE5" w:rsidR="009461FD" w:rsidRDefault="009461FD">
      <w:pPr>
        <w:rPr>
          <w:rFonts w:ascii="Times New Roman" w:hAnsi="Times New Roman" w:cs="Times New Roman"/>
          <w:sz w:val="24"/>
          <w:szCs w:val="24"/>
        </w:rPr>
      </w:pPr>
    </w:p>
    <w:p w14:paraId="5A24EA59" w14:textId="0D5DFD67" w:rsidR="005C3025" w:rsidRDefault="005C3025" w:rsidP="005C3025">
      <w:pPr>
        <w:spacing w:line="360" w:lineRule="auto"/>
        <w:rPr>
          <w:rFonts w:ascii="Times New Roman" w:eastAsia="FuturaStd-Book" w:hAnsi="Times New Roman" w:cs="Times New Roman"/>
          <w:b/>
          <w:sz w:val="24"/>
          <w:szCs w:val="24"/>
        </w:rPr>
      </w:pPr>
      <w:r w:rsidRPr="003B16C0">
        <w:rPr>
          <w:rFonts w:ascii="Times New Roman" w:eastAsia="FuturaStd-Book" w:hAnsi="Times New Roman" w:cs="Times New Roman"/>
          <w:b/>
          <w:sz w:val="24"/>
          <w:szCs w:val="24"/>
        </w:rPr>
        <w:t>Supplementary</w:t>
      </w:r>
      <w:r>
        <w:rPr>
          <w:rFonts w:ascii="Times New Roman" w:eastAsia="FuturaStd-Book" w:hAnsi="Times New Roman" w:cs="Times New Roman"/>
          <w:b/>
          <w:sz w:val="24"/>
          <w:szCs w:val="24"/>
        </w:rPr>
        <w:t xml:space="preserve"> Fig. </w:t>
      </w:r>
      <w:r w:rsidR="00A80AC3">
        <w:rPr>
          <w:rFonts w:ascii="Times New Roman" w:eastAsia="FuturaStd-Book" w:hAnsi="Times New Roman" w:cs="Times New Roman"/>
          <w:b/>
          <w:sz w:val="24"/>
          <w:szCs w:val="24"/>
        </w:rPr>
        <w:t>7</w:t>
      </w:r>
      <w:r>
        <w:rPr>
          <w:rFonts w:ascii="Times New Roman" w:eastAsia="FuturaStd-Book" w:hAnsi="Times New Roman" w:cs="Times New Roman"/>
          <w:b/>
          <w:sz w:val="24"/>
          <w:szCs w:val="24"/>
        </w:rPr>
        <w:t xml:space="preserve"> The correlation between UBE2C and RB1 </w:t>
      </w:r>
    </w:p>
    <w:p w14:paraId="08A32487" w14:textId="122B5D7F" w:rsidR="005C3025" w:rsidRDefault="005C3025" w:rsidP="005C3025">
      <w:pPr>
        <w:spacing w:line="360" w:lineRule="auto"/>
        <w:rPr>
          <w:rFonts w:ascii="Times New Roman" w:eastAsia="FuturaStd-Book" w:hAnsi="Times New Roman" w:cs="Times New Roman"/>
          <w:sz w:val="24"/>
          <w:szCs w:val="24"/>
        </w:rPr>
      </w:pP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A, B. </w:t>
      </w:r>
      <w:r>
        <w:rPr>
          <w:rFonts w:ascii="Times New Roman" w:eastAsia="FuturaStd-Book" w:hAnsi="Times New Roman" w:cs="Times New Roman"/>
          <w:sz w:val="24"/>
          <w:szCs w:val="24"/>
        </w:rPr>
        <w:t>UBE2C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 expression sig</w:t>
      </w:r>
      <w:r>
        <w:rPr>
          <w:rFonts w:ascii="Times New Roman" w:eastAsia="FuturaStd-Book" w:hAnsi="Times New Roman" w:cs="Times New Roman"/>
          <w:sz w:val="24"/>
          <w:szCs w:val="24"/>
        </w:rPr>
        <w:t>nificantly correlated with RB1</w:t>
      </w:r>
      <w:r>
        <w:rPr>
          <w:rFonts w:ascii="Times New Roman" w:eastAsia="FuturaStd-Book" w:hAnsi="Times New Roman" w:cs="Times New Roman" w:hint="eastAsia"/>
          <w:sz w:val="24"/>
          <w:szCs w:val="24"/>
        </w:rPr>
        <w:t xml:space="preserve"> 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expression in </w:t>
      </w:r>
      <w:r>
        <w:rPr>
          <w:rFonts w:ascii="Times New Roman" w:eastAsia="FuturaStd-Book" w:hAnsi="Times New Roman" w:cs="Times New Roman"/>
          <w:sz w:val="24"/>
          <w:szCs w:val="24"/>
        </w:rPr>
        <w:t>retinoblastoma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 (</w:t>
      </w:r>
      <w:r>
        <w:rPr>
          <w:rFonts w:ascii="Times New Roman" w:eastAsia="FuturaStd-Book" w:hAnsi="Times New Roman" w:cs="Times New Roman"/>
          <w:sz w:val="24"/>
          <w:szCs w:val="24"/>
        </w:rPr>
        <w:t>A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) and </w:t>
      </w:r>
      <w:r>
        <w:rPr>
          <w:rFonts w:ascii="Times New Roman" w:eastAsia="FuturaStd-Book" w:hAnsi="Times New Roman" w:cs="Times New Roman"/>
          <w:sz w:val="24"/>
          <w:szCs w:val="24"/>
        </w:rPr>
        <w:t>neuroblastoma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 (</w:t>
      </w:r>
      <w:r>
        <w:rPr>
          <w:rFonts w:ascii="Times New Roman" w:eastAsia="FuturaStd-Book" w:hAnsi="Times New Roman" w:cs="Times New Roman"/>
          <w:sz w:val="24"/>
          <w:szCs w:val="24"/>
        </w:rPr>
        <w:t>B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>) amplification clinical tumo</w:t>
      </w:r>
      <w:r>
        <w:rPr>
          <w:rFonts w:ascii="Times New Roman" w:eastAsia="FuturaStd-Book" w:hAnsi="Times New Roman" w:cs="Times New Roman"/>
          <w:sz w:val="24"/>
          <w:szCs w:val="24"/>
        </w:rPr>
        <w:t>u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r samples from the </w:t>
      </w:r>
      <w:r>
        <w:rPr>
          <w:rFonts w:ascii="Times New Roman" w:eastAsia="FuturaStd-Book" w:hAnsi="Times New Roman" w:cs="Times New Roman"/>
          <w:sz w:val="24"/>
          <w:szCs w:val="24"/>
        </w:rPr>
        <w:t>TCGA</w:t>
      </w:r>
      <w:r w:rsidRPr="005C3025">
        <w:rPr>
          <w:rFonts w:ascii="Times New Roman" w:eastAsia="FuturaStd-Book" w:hAnsi="Times New Roman" w:cs="Times New Roman"/>
          <w:sz w:val="24"/>
          <w:szCs w:val="24"/>
        </w:rPr>
        <w:t xml:space="preserve"> database.</w:t>
      </w:r>
    </w:p>
    <w:p w14:paraId="24AE7B2C" w14:textId="414B93CE" w:rsidR="00FF33B5" w:rsidRPr="005C3025" w:rsidRDefault="00FF33B5" w:rsidP="005C3025">
      <w:pPr>
        <w:spacing w:line="360" w:lineRule="auto"/>
        <w:rPr>
          <w:rFonts w:ascii="Times New Roman" w:eastAsia="FuturaStd-Book" w:hAnsi="Times New Roman" w:cs="Times New Roman"/>
          <w:sz w:val="24"/>
          <w:szCs w:val="24"/>
        </w:rPr>
      </w:pPr>
      <w:bookmarkStart w:id="0" w:name="_GoBack"/>
      <w:bookmarkEnd w:id="0"/>
    </w:p>
    <w:sectPr w:rsidR="00FF33B5" w:rsidRPr="005C3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187C78" w14:textId="77777777" w:rsidR="00DA0D66" w:rsidRDefault="00DA0D66" w:rsidP="00474259">
      <w:r>
        <w:separator/>
      </w:r>
    </w:p>
  </w:endnote>
  <w:endnote w:type="continuationSeparator" w:id="0">
    <w:p w14:paraId="64A39FCF" w14:textId="77777777" w:rsidR="00DA0D66" w:rsidRDefault="00DA0D66" w:rsidP="00474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UnicodeMS">
    <w:altName w:val="Malgun Gothic Semi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Std-Book">
    <w:altName w:val="Arial"/>
    <w:charset w:val="00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B80FA" w14:textId="77777777" w:rsidR="00DA0D66" w:rsidRDefault="00DA0D66" w:rsidP="00474259">
      <w:r>
        <w:separator/>
      </w:r>
    </w:p>
  </w:footnote>
  <w:footnote w:type="continuationSeparator" w:id="0">
    <w:p w14:paraId="413D8030" w14:textId="77777777" w:rsidR="00DA0D66" w:rsidRDefault="00DA0D66" w:rsidP="00474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323F9"/>
    <w:multiLevelType w:val="hybridMultilevel"/>
    <w:tmpl w:val="0C929214"/>
    <w:lvl w:ilvl="0" w:tplc="836C64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3B35BC"/>
    <w:multiLevelType w:val="hybridMultilevel"/>
    <w:tmpl w:val="404AC682"/>
    <w:lvl w:ilvl="0" w:tplc="4EEE7A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0977E3"/>
    <w:multiLevelType w:val="hybridMultilevel"/>
    <w:tmpl w:val="AEE281E4"/>
    <w:lvl w:ilvl="0" w:tplc="111A68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E66970"/>
    <w:multiLevelType w:val="hybridMultilevel"/>
    <w:tmpl w:val="D1D46E0E"/>
    <w:lvl w:ilvl="0" w:tplc="C518C2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A2"/>
    <w:rsid w:val="00011E40"/>
    <w:rsid w:val="000407C0"/>
    <w:rsid w:val="0004213F"/>
    <w:rsid w:val="00061567"/>
    <w:rsid w:val="000C3D59"/>
    <w:rsid w:val="000C5A53"/>
    <w:rsid w:val="000E4AD7"/>
    <w:rsid w:val="0012721E"/>
    <w:rsid w:val="00154AE1"/>
    <w:rsid w:val="00182C09"/>
    <w:rsid w:val="002A094C"/>
    <w:rsid w:val="002A79E8"/>
    <w:rsid w:val="00355493"/>
    <w:rsid w:val="0037234E"/>
    <w:rsid w:val="003B1165"/>
    <w:rsid w:val="003B13BF"/>
    <w:rsid w:val="003B16C0"/>
    <w:rsid w:val="003D095C"/>
    <w:rsid w:val="003D72FF"/>
    <w:rsid w:val="003F4E99"/>
    <w:rsid w:val="00474259"/>
    <w:rsid w:val="00486055"/>
    <w:rsid w:val="004B104D"/>
    <w:rsid w:val="004B5BE5"/>
    <w:rsid w:val="004B7CAF"/>
    <w:rsid w:val="004D7A65"/>
    <w:rsid w:val="004F5608"/>
    <w:rsid w:val="00501301"/>
    <w:rsid w:val="00590158"/>
    <w:rsid w:val="005969E8"/>
    <w:rsid w:val="005B29F0"/>
    <w:rsid w:val="005C3025"/>
    <w:rsid w:val="0062600A"/>
    <w:rsid w:val="00674EF4"/>
    <w:rsid w:val="00735BC8"/>
    <w:rsid w:val="00750CD3"/>
    <w:rsid w:val="00813AC8"/>
    <w:rsid w:val="0083367C"/>
    <w:rsid w:val="0085441E"/>
    <w:rsid w:val="00856200"/>
    <w:rsid w:val="008657A0"/>
    <w:rsid w:val="008B2CA5"/>
    <w:rsid w:val="008B6BC2"/>
    <w:rsid w:val="008C460F"/>
    <w:rsid w:val="008C513D"/>
    <w:rsid w:val="008C7E9D"/>
    <w:rsid w:val="008D424B"/>
    <w:rsid w:val="008E4034"/>
    <w:rsid w:val="00903328"/>
    <w:rsid w:val="00931456"/>
    <w:rsid w:val="009363D5"/>
    <w:rsid w:val="009461FD"/>
    <w:rsid w:val="00965AC1"/>
    <w:rsid w:val="00973288"/>
    <w:rsid w:val="0099743F"/>
    <w:rsid w:val="009A43C8"/>
    <w:rsid w:val="009A7984"/>
    <w:rsid w:val="009D7EE2"/>
    <w:rsid w:val="00A35C29"/>
    <w:rsid w:val="00A72A35"/>
    <w:rsid w:val="00A74DDF"/>
    <w:rsid w:val="00A76948"/>
    <w:rsid w:val="00A80AC3"/>
    <w:rsid w:val="00AA5A11"/>
    <w:rsid w:val="00AB43A2"/>
    <w:rsid w:val="00B04218"/>
    <w:rsid w:val="00B43927"/>
    <w:rsid w:val="00BB753C"/>
    <w:rsid w:val="00BC28A8"/>
    <w:rsid w:val="00BD02E7"/>
    <w:rsid w:val="00BE1CBC"/>
    <w:rsid w:val="00C35C5E"/>
    <w:rsid w:val="00C612D3"/>
    <w:rsid w:val="00CA2642"/>
    <w:rsid w:val="00CA43AF"/>
    <w:rsid w:val="00CA7977"/>
    <w:rsid w:val="00D0490E"/>
    <w:rsid w:val="00D065BE"/>
    <w:rsid w:val="00D10690"/>
    <w:rsid w:val="00D21685"/>
    <w:rsid w:val="00D22BEB"/>
    <w:rsid w:val="00D2587C"/>
    <w:rsid w:val="00D922F8"/>
    <w:rsid w:val="00D952B6"/>
    <w:rsid w:val="00DA0D66"/>
    <w:rsid w:val="00DA35B0"/>
    <w:rsid w:val="00DD1E92"/>
    <w:rsid w:val="00DD7959"/>
    <w:rsid w:val="00E10218"/>
    <w:rsid w:val="00E14ED9"/>
    <w:rsid w:val="00E15AB3"/>
    <w:rsid w:val="00E32A37"/>
    <w:rsid w:val="00EC48C7"/>
    <w:rsid w:val="00EC62A9"/>
    <w:rsid w:val="00EF6D35"/>
    <w:rsid w:val="00F11A2A"/>
    <w:rsid w:val="00F6630B"/>
    <w:rsid w:val="00F81163"/>
    <w:rsid w:val="00FB020D"/>
    <w:rsid w:val="00FB3675"/>
    <w:rsid w:val="00FF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7921C"/>
  <w15:chartTrackingRefBased/>
  <w15:docId w15:val="{993C17F8-3F0B-4D62-99F2-C12EB5DA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43A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B43A2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AB43A2"/>
    <w:pPr>
      <w:ind w:firstLineChars="200" w:firstLine="420"/>
    </w:pPr>
    <w:rPr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74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259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474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25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96</cp:revision>
  <cp:lastPrinted>2021-08-10T04:28:00Z</cp:lastPrinted>
  <dcterms:created xsi:type="dcterms:W3CDTF">2021-04-22T07:05:00Z</dcterms:created>
  <dcterms:modified xsi:type="dcterms:W3CDTF">2021-09-23T01:26:00Z</dcterms:modified>
</cp:coreProperties>
</file>